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78C92" w14:textId="69B2C175" w:rsidR="00C82DA7" w:rsidRPr="00126D3B" w:rsidRDefault="00DF1280" w:rsidP="00C82DA7">
      <w:pPr>
        <w:rPr>
          <w:rFonts w:cs="Times New Roman"/>
          <w:b/>
          <w:bCs/>
        </w:rPr>
      </w:pPr>
      <w:r w:rsidRPr="00DF1280">
        <w:rPr>
          <w:b/>
          <w:bCs/>
          <w:highlight w:val="yellow"/>
        </w:rPr>
        <w:t>Table S3. Supplementary exploratory baseline characteristics and Integrated Care for Older People impairments according to the combination of receiver operating characteristic-derived high tongue echo intensity and Yin-deficiency constitu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2588"/>
        <w:gridCol w:w="2268"/>
        <w:gridCol w:w="1586"/>
      </w:tblGrid>
      <w:tr w:rsidR="00C82DA7" w:rsidRPr="00C12F6C" w14:paraId="4F21C71C" w14:textId="77777777" w:rsidTr="00AC3F62"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40689442" w14:textId="77777777" w:rsidR="00C82DA7" w:rsidRPr="00F828FE" w:rsidRDefault="00C82DA7" w:rsidP="00AC3F62">
            <w:pPr>
              <w:spacing w:line="320" w:lineRule="exact"/>
              <w:rPr>
                <w:b/>
                <w:bCs/>
              </w:rPr>
            </w:pPr>
            <w:r w:rsidRPr="00F828FE">
              <w:rPr>
                <w:b/>
                <w:bCs/>
              </w:rPr>
              <w:t>Variables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070C6BF1" w14:textId="77777777" w:rsidR="00C82DA7" w:rsidRPr="00F828FE" w:rsidRDefault="00C82DA7" w:rsidP="00AC3F62">
            <w:pPr>
              <w:spacing w:line="320" w:lineRule="exact"/>
              <w:jc w:val="center"/>
              <w:rPr>
                <w:b/>
                <w:bCs/>
              </w:rPr>
            </w:pPr>
            <w:r w:rsidRPr="00F828FE">
              <w:rPr>
                <w:b/>
                <w:bCs/>
              </w:rPr>
              <w:t xml:space="preserve">Reference group </w:t>
            </w:r>
          </w:p>
          <w:p w14:paraId="0295A65D" w14:textId="77777777" w:rsidR="00C82DA7" w:rsidRPr="00F828FE" w:rsidRDefault="00C82DA7" w:rsidP="00AC3F62">
            <w:pPr>
              <w:spacing w:line="320" w:lineRule="exact"/>
              <w:jc w:val="center"/>
              <w:rPr>
                <w:b/>
                <w:bCs/>
              </w:rPr>
            </w:pPr>
            <w:r w:rsidRPr="00F828FE">
              <w:rPr>
                <w:b/>
                <w:bCs/>
              </w:rPr>
              <w:t>(n = 9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1BFEE6" w14:textId="77777777" w:rsidR="00C82DA7" w:rsidRPr="00F828FE" w:rsidRDefault="00C82DA7" w:rsidP="00AC3F62">
            <w:pPr>
              <w:spacing w:line="320" w:lineRule="exact"/>
              <w:jc w:val="center"/>
              <w:rPr>
                <w:b/>
                <w:bCs/>
              </w:rPr>
            </w:pPr>
            <w:r w:rsidRPr="00F828FE">
              <w:rPr>
                <w:rFonts w:cs="Times New Roman" w:hint="eastAsia"/>
                <w:b/>
                <w:bCs/>
              </w:rPr>
              <w:t>H</w:t>
            </w:r>
            <w:r w:rsidRPr="00F828FE">
              <w:rPr>
                <w:rFonts w:cs="Times New Roman"/>
                <w:b/>
                <w:bCs/>
              </w:rPr>
              <w:t>igh tongue echo intensity</w:t>
            </w:r>
            <w:r w:rsidRPr="00F828FE">
              <w:rPr>
                <w:rFonts w:hint="eastAsia"/>
                <w:b/>
                <w:bCs/>
              </w:rPr>
              <w:t xml:space="preserve"> and Yin-deficiency</w:t>
            </w:r>
            <w:r>
              <w:rPr>
                <w:rFonts w:hint="eastAsia"/>
                <w:b/>
                <w:bCs/>
              </w:rPr>
              <w:t xml:space="preserve"> </w:t>
            </w:r>
            <w:r w:rsidRPr="00972B67">
              <w:rPr>
                <w:b/>
                <w:bCs/>
              </w:rPr>
              <w:t>constitution</w:t>
            </w:r>
          </w:p>
          <w:p w14:paraId="470E917A" w14:textId="77777777" w:rsidR="00C82DA7" w:rsidRPr="00F828FE" w:rsidRDefault="00C82DA7" w:rsidP="00AC3F62">
            <w:pPr>
              <w:spacing w:line="320" w:lineRule="exact"/>
              <w:jc w:val="center"/>
              <w:rPr>
                <w:b/>
                <w:bCs/>
              </w:rPr>
            </w:pPr>
            <w:r w:rsidRPr="00F828FE">
              <w:rPr>
                <w:rFonts w:hint="eastAsia"/>
                <w:b/>
                <w:bCs/>
              </w:rPr>
              <w:t>(n=28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14EFD096" w14:textId="77777777" w:rsidR="00C82DA7" w:rsidRPr="00F828FE" w:rsidRDefault="00C82DA7" w:rsidP="00AC3F62">
            <w:pPr>
              <w:spacing w:line="320" w:lineRule="exac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 w:rsidRPr="00F828FE">
              <w:rPr>
                <w:b/>
                <w:bCs/>
              </w:rPr>
              <w:t>-value</w:t>
            </w:r>
          </w:p>
        </w:tc>
      </w:tr>
      <w:tr w:rsidR="00C82DA7" w:rsidRPr="00C12F6C" w14:paraId="7E66ED2D" w14:textId="77777777" w:rsidTr="00AC3F62"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5DE054FD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>Age, years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02294342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71.8 ± 4.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05EA2F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70.9 ± 3.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71F5D12F" w14:textId="77777777" w:rsidR="00C82DA7" w:rsidRPr="00C12F6C" w:rsidRDefault="00C82DA7" w:rsidP="00AC3F62">
            <w:pPr>
              <w:tabs>
                <w:tab w:val="decimal" w:pos="880"/>
              </w:tabs>
              <w:spacing w:line="320" w:lineRule="exact"/>
              <w:ind w:leftChars="-71" w:left="36" w:rightChars="25" w:right="60" w:hangingChars="86" w:hanging="206"/>
            </w:pPr>
            <w:r w:rsidRPr="001B3A08">
              <w:t>.304</w:t>
            </w:r>
          </w:p>
        </w:tc>
      </w:tr>
      <w:tr w:rsidR="00C82DA7" w:rsidRPr="00C12F6C" w14:paraId="2B9112C5" w14:textId="77777777" w:rsidTr="00AC3F62">
        <w:tc>
          <w:tcPr>
            <w:tcW w:w="1807" w:type="dxa"/>
            <w:tcBorders>
              <w:top w:val="single" w:sz="4" w:space="0" w:color="auto"/>
            </w:tcBorders>
          </w:tcPr>
          <w:p w14:paraId="4DA5C4AB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>Male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14:paraId="6B76AE8F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29 (30.5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138701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5 (17.9%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F2F104C" w14:textId="77777777" w:rsidR="00C82DA7" w:rsidRPr="00C12F6C" w:rsidRDefault="00C82DA7" w:rsidP="00AC3F62">
            <w:pPr>
              <w:tabs>
                <w:tab w:val="decimal" w:pos="720"/>
                <w:tab w:val="decimal" w:pos="777"/>
              </w:tabs>
              <w:spacing w:line="320" w:lineRule="exact"/>
              <w:ind w:leftChars="83" w:left="405" w:rightChars="-92" w:right="-221" w:hangingChars="86" w:hanging="206"/>
              <w:jc w:val="center"/>
            </w:pPr>
            <w:r>
              <w:rPr>
                <w:rFonts w:hint="eastAsia"/>
              </w:rPr>
              <w:t xml:space="preserve">   </w:t>
            </w:r>
            <w:r w:rsidRPr="00DE3B15">
              <w:t>.339</w:t>
            </w:r>
          </w:p>
        </w:tc>
      </w:tr>
      <w:tr w:rsidR="00C82DA7" w:rsidRPr="00C12F6C" w14:paraId="240F4AB3" w14:textId="77777777" w:rsidTr="00AC3F62">
        <w:tc>
          <w:tcPr>
            <w:tcW w:w="1807" w:type="dxa"/>
            <w:tcBorders>
              <w:bottom w:val="single" w:sz="4" w:space="0" w:color="auto"/>
            </w:tcBorders>
          </w:tcPr>
          <w:p w14:paraId="7789DD44" w14:textId="77777777" w:rsidR="00C82DA7" w:rsidRPr="00C12F6C" w:rsidRDefault="00C82DA7" w:rsidP="00AC3F62">
            <w:pPr>
              <w:spacing w:line="320" w:lineRule="exact"/>
              <w:rPr>
                <w:b/>
                <w:bCs/>
                <w:sz w:val="20"/>
              </w:rPr>
            </w:pPr>
            <w:r w:rsidRPr="00C12F6C">
              <w:rPr>
                <w:rFonts w:hint="eastAsia"/>
                <w:b/>
                <w:bCs/>
                <w:sz w:val="20"/>
              </w:rPr>
              <w:t>Height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14:paraId="7EFA6166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157.6 ± 7.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77953E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158.3 ± 6.8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14A549DC" w14:textId="77777777" w:rsidR="00C82DA7" w:rsidRPr="00C12F6C" w:rsidRDefault="00C82DA7" w:rsidP="00AC3F62">
            <w:pPr>
              <w:tabs>
                <w:tab w:val="decimal" w:pos="720"/>
              </w:tabs>
              <w:spacing w:line="320" w:lineRule="exact"/>
              <w:ind w:leftChars="83" w:left="405" w:rightChars="25" w:right="60" w:hangingChars="86" w:hanging="206"/>
              <w:jc w:val="right"/>
            </w:pPr>
            <w:r>
              <w:rPr>
                <w:rFonts w:hint="eastAsia"/>
              </w:rPr>
              <w:t xml:space="preserve">   </w:t>
            </w:r>
            <w:r w:rsidRPr="00DE3B15">
              <w:t>.617</w:t>
            </w:r>
          </w:p>
        </w:tc>
      </w:tr>
      <w:tr w:rsidR="00C82DA7" w:rsidRPr="00C12F6C" w14:paraId="76806798" w14:textId="77777777" w:rsidTr="00AC3F62">
        <w:tc>
          <w:tcPr>
            <w:tcW w:w="1807" w:type="dxa"/>
            <w:tcBorders>
              <w:bottom w:val="single" w:sz="4" w:space="0" w:color="auto"/>
            </w:tcBorders>
          </w:tcPr>
          <w:p w14:paraId="79B17D54" w14:textId="77777777" w:rsidR="00C82DA7" w:rsidRPr="00C12F6C" w:rsidRDefault="00C82DA7" w:rsidP="00AC3F62">
            <w:pPr>
              <w:spacing w:line="320" w:lineRule="exact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Weight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14:paraId="29220A96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61.0 ± 10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FCD4C4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t>59.7 ± 7.3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137B267E" w14:textId="77777777" w:rsidR="00C82DA7" w:rsidRPr="00C12F6C" w:rsidRDefault="00C82DA7" w:rsidP="00AC3F62">
            <w:pPr>
              <w:tabs>
                <w:tab w:val="decimal" w:pos="720"/>
              </w:tabs>
              <w:spacing w:line="320" w:lineRule="exact"/>
              <w:ind w:leftChars="83" w:left="405" w:rightChars="25" w:right="60" w:hangingChars="86" w:hanging="206"/>
              <w:jc w:val="right"/>
            </w:pPr>
            <w:r w:rsidRPr="00DE3B15">
              <w:t>.448</w:t>
            </w:r>
          </w:p>
        </w:tc>
      </w:tr>
      <w:tr w:rsidR="00C82DA7" w:rsidRPr="00C12F6C" w14:paraId="729CB7C8" w14:textId="77777777" w:rsidTr="00AC3F62">
        <w:tc>
          <w:tcPr>
            <w:tcW w:w="8249" w:type="dxa"/>
            <w:gridSpan w:val="4"/>
            <w:tcBorders>
              <w:bottom w:val="single" w:sz="4" w:space="0" w:color="auto"/>
            </w:tcBorders>
          </w:tcPr>
          <w:p w14:paraId="3713186C" w14:textId="1D2CB3F4" w:rsidR="00C82DA7" w:rsidRPr="00DE3B15" w:rsidRDefault="00C03C8A" w:rsidP="00AC3F62">
            <w:pPr>
              <w:spacing w:line="320" w:lineRule="exact"/>
              <w:ind w:rightChars="50" w:right="120"/>
            </w:pPr>
            <w:r w:rsidRPr="00C03C8A">
              <w:rPr>
                <w:b/>
                <w:bCs/>
                <w:sz w:val="20"/>
                <w:highlight w:val="yellow"/>
              </w:rPr>
              <w:t>Intrinsic capacity impairment</w:t>
            </w:r>
          </w:p>
        </w:tc>
      </w:tr>
      <w:tr w:rsidR="00C82DA7" w:rsidRPr="00C12F6C" w14:paraId="1AF81BDD" w14:textId="77777777" w:rsidTr="00AC3F62">
        <w:tc>
          <w:tcPr>
            <w:tcW w:w="1807" w:type="dxa"/>
            <w:tcBorders>
              <w:top w:val="single" w:sz="4" w:space="0" w:color="auto"/>
            </w:tcBorders>
          </w:tcPr>
          <w:p w14:paraId="0143579D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 xml:space="preserve">Cognitive </w:t>
            </w:r>
            <w:r w:rsidRPr="00C12F6C">
              <w:rPr>
                <w:rFonts w:hint="eastAsia"/>
                <w:b/>
                <w:bCs/>
                <w:sz w:val="20"/>
              </w:rPr>
              <w:t>impairment</w:t>
            </w:r>
          </w:p>
        </w:tc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14:paraId="0F84E181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30 (31.6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CBBF91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14 (50.0%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5E8121BC" w14:textId="77777777" w:rsidR="00C82DA7" w:rsidRPr="00C12F6C" w:rsidRDefault="00C82DA7" w:rsidP="00AC3F62">
            <w:pPr>
              <w:tabs>
                <w:tab w:val="decimal" w:pos="830"/>
              </w:tabs>
              <w:spacing w:line="320" w:lineRule="exact"/>
              <w:ind w:rightChars="-92" w:right="-221" w:firstLineChars="200" w:firstLine="480"/>
            </w:pPr>
            <w:r w:rsidRPr="00DE3B15">
              <w:t>.118</w:t>
            </w:r>
          </w:p>
        </w:tc>
      </w:tr>
      <w:tr w:rsidR="00C82DA7" w:rsidRPr="00C12F6C" w14:paraId="4FE0CF88" w14:textId="77777777" w:rsidTr="00AC3F62">
        <w:tc>
          <w:tcPr>
            <w:tcW w:w="1807" w:type="dxa"/>
          </w:tcPr>
          <w:p w14:paraId="3B51BCB6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>Limited mobility</w:t>
            </w:r>
          </w:p>
        </w:tc>
        <w:tc>
          <w:tcPr>
            <w:tcW w:w="2588" w:type="dxa"/>
            <w:vAlign w:val="center"/>
          </w:tcPr>
          <w:p w14:paraId="49C15A46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28 (29.5%)</w:t>
            </w:r>
          </w:p>
        </w:tc>
        <w:tc>
          <w:tcPr>
            <w:tcW w:w="2268" w:type="dxa"/>
            <w:vAlign w:val="center"/>
          </w:tcPr>
          <w:p w14:paraId="19B10633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12 (42.9%)</w:t>
            </w:r>
          </w:p>
        </w:tc>
        <w:tc>
          <w:tcPr>
            <w:tcW w:w="1586" w:type="dxa"/>
            <w:vAlign w:val="center"/>
          </w:tcPr>
          <w:p w14:paraId="3747930B" w14:textId="77777777" w:rsidR="00C82DA7" w:rsidRPr="00C12F6C" w:rsidRDefault="00C82DA7" w:rsidP="00AC3F62">
            <w:pPr>
              <w:tabs>
                <w:tab w:val="decimal" w:pos="830"/>
              </w:tabs>
              <w:spacing w:line="320" w:lineRule="exact"/>
              <w:ind w:rightChars="-92" w:right="-221"/>
            </w:pPr>
            <w:r w:rsidRPr="00DE3B15">
              <w:t>.272</w:t>
            </w:r>
          </w:p>
        </w:tc>
      </w:tr>
      <w:tr w:rsidR="00C82DA7" w:rsidRPr="00C12F6C" w14:paraId="1DDC5D01" w14:textId="77777777" w:rsidTr="00AC3F62">
        <w:tc>
          <w:tcPr>
            <w:tcW w:w="1807" w:type="dxa"/>
          </w:tcPr>
          <w:p w14:paraId="7E8679A2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>Malnutrition</w:t>
            </w:r>
          </w:p>
        </w:tc>
        <w:tc>
          <w:tcPr>
            <w:tcW w:w="2588" w:type="dxa"/>
            <w:vAlign w:val="center"/>
          </w:tcPr>
          <w:p w14:paraId="07F524E8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8 (8.4%)</w:t>
            </w:r>
          </w:p>
        </w:tc>
        <w:tc>
          <w:tcPr>
            <w:tcW w:w="2268" w:type="dxa"/>
            <w:vAlign w:val="center"/>
          </w:tcPr>
          <w:p w14:paraId="62957EDE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3 (10.7%)</w:t>
            </w:r>
          </w:p>
        </w:tc>
        <w:tc>
          <w:tcPr>
            <w:tcW w:w="1586" w:type="dxa"/>
            <w:vAlign w:val="center"/>
          </w:tcPr>
          <w:p w14:paraId="1C30F965" w14:textId="77777777" w:rsidR="00C82DA7" w:rsidRPr="00C12F6C" w:rsidRDefault="00C82DA7" w:rsidP="00AC3F62">
            <w:pPr>
              <w:tabs>
                <w:tab w:val="decimal" w:pos="830"/>
              </w:tabs>
              <w:spacing w:line="320" w:lineRule="exact"/>
              <w:ind w:rightChars="-92" w:right="-221"/>
            </w:pPr>
            <w:r w:rsidRPr="00DE3B15">
              <w:t>1.000</w:t>
            </w:r>
          </w:p>
        </w:tc>
      </w:tr>
      <w:tr w:rsidR="00C82DA7" w:rsidRPr="00C12F6C" w14:paraId="1ACD538C" w14:textId="77777777" w:rsidTr="00AC3F62">
        <w:tc>
          <w:tcPr>
            <w:tcW w:w="1807" w:type="dxa"/>
          </w:tcPr>
          <w:p w14:paraId="29E8A384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>Visual impairment</w:t>
            </w:r>
          </w:p>
        </w:tc>
        <w:tc>
          <w:tcPr>
            <w:tcW w:w="2588" w:type="dxa"/>
            <w:vAlign w:val="center"/>
          </w:tcPr>
          <w:p w14:paraId="5CD5C29D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33 (34.7%)</w:t>
            </w:r>
          </w:p>
        </w:tc>
        <w:tc>
          <w:tcPr>
            <w:tcW w:w="2268" w:type="dxa"/>
            <w:vAlign w:val="center"/>
          </w:tcPr>
          <w:p w14:paraId="0F97DBB4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18 (64.3%)</w:t>
            </w:r>
          </w:p>
        </w:tc>
        <w:tc>
          <w:tcPr>
            <w:tcW w:w="1586" w:type="dxa"/>
            <w:vAlign w:val="center"/>
          </w:tcPr>
          <w:p w14:paraId="4FD433A0" w14:textId="77777777" w:rsidR="00C82DA7" w:rsidRPr="00C12F6C" w:rsidRDefault="00C82DA7" w:rsidP="00AC3F62">
            <w:pPr>
              <w:tabs>
                <w:tab w:val="decimal" w:pos="830"/>
              </w:tabs>
              <w:spacing w:line="320" w:lineRule="exact"/>
              <w:ind w:rightChars="-92" w:right="-221"/>
            </w:pPr>
            <w:r w:rsidRPr="00DE3B15">
              <w:t>.010</w:t>
            </w:r>
            <w:r>
              <w:rPr>
                <w:rFonts w:hint="eastAsia"/>
              </w:rPr>
              <w:t>*</w:t>
            </w:r>
          </w:p>
        </w:tc>
      </w:tr>
      <w:tr w:rsidR="00C82DA7" w:rsidRPr="00C12F6C" w14:paraId="079CAFF0" w14:textId="77777777" w:rsidTr="00AC3F62">
        <w:tc>
          <w:tcPr>
            <w:tcW w:w="1807" w:type="dxa"/>
          </w:tcPr>
          <w:p w14:paraId="520AF434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>Hearing loss</w:t>
            </w:r>
          </w:p>
        </w:tc>
        <w:tc>
          <w:tcPr>
            <w:tcW w:w="2588" w:type="dxa"/>
            <w:vAlign w:val="center"/>
          </w:tcPr>
          <w:p w14:paraId="094760A3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16 (16.8%)</w:t>
            </w:r>
          </w:p>
        </w:tc>
        <w:tc>
          <w:tcPr>
            <w:tcW w:w="2268" w:type="dxa"/>
            <w:vAlign w:val="center"/>
          </w:tcPr>
          <w:p w14:paraId="1252F65B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5 (17.9%)</w:t>
            </w:r>
          </w:p>
        </w:tc>
        <w:tc>
          <w:tcPr>
            <w:tcW w:w="1586" w:type="dxa"/>
            <w:vAlign w:val="center"/>
          </w:tcPr>
          <w:p w14:paraId="13C1A9D3" w14:textId="77777777" w:rsidR="00C82DA7" w:rsidRPr="00C12F6C" w:rsidRDefault="00C82DA7" w:rsidP="00AC3F62">
            <w:pPr>
              <w:tabs>
                <w:tab w:val="decimal" w:pos="830"/>
              </w:tabs>
              <w:spacing w:line="320" w:lineRule="exact"/>
              <w:ind w:rightChars="-92" w:right="-221"/>
            </w:pPr>
            <w:r w:rsidRPr="00DE3B15">
              <w:t>1.00</w:t>
            </w:r>
            <w:r>
              <w:rPr>
                <w:rFonts w:hint="eastAsia"/>
              </w:rPr>
              <w:t>0</w:t>
            </w:r>
          </w:p>
        </w:tc>
      </w:tr>
      <w:tr w:rsidR="00C82DA7" w:rsidRPr="00466F5D" w14:paraId="3302A38A" w14:textId="77777777" w:rsidTr="00AC3F62">
        <w:tc>
          <w:tcPr>
            <w:tcW w:w="1807" w:type="dxa"/>
            <w:tcBorders>
              <w:bottom w:val="single" w:sz="4" w:space="0" w:color="auto"/>
            </w:tcBorders>
          </w:tcPr>
          <w:p w14:paraId="21164B14" w14:textId="77777777" w:rsidR="00C82DA7" w:rsidRPr="00C12F6C" w:rsidRDefault="00C82DA7" w:rsidP="00AC3F62">
            <w:pPr>
              <w:spacing w:line="320" w:lineRule="exact"/>
              <w:rPr>
                <w:b/>
                <w:bCs/>
              </w:rPr>
            </w:pPr>
            <w:r w:rsidRPr="00C12F6C">
              <w:rPr>
                <w:b/>
                <w:bCs/>
                <w:sz w:val="20"/>
              </w:rPr>
              <w:t>Depressive symptoms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6F4AFD47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13 (13.7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E383C8" w14:textId="77777777" w:rsidR="00C82DA7" w:rsidRPr="003731EA" w:rsidRDefault="00C82DA7" w:rsidP="00AC3F62">
            <w:pPr>
              <w:spacing w:line="320" w:lineRule="exact"/>
              <w:jc w:val="center"/>
            </w:pPr>
            <w:r w:rsidRPr="003731EA">
              <w:rPr>
                <w:rFonts w:hint="eastAsia"/>
                <w:color w:val="000000"/>
              </w:rPr>
              <w:t>7 (25.0%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75435436" w14:textId="77777777" w:rsidR="00C82DA7" w:rsidRPr="00DE3B15" w:rsidRDefault="00C82DA7" w:rsidP="00AC3F62">
            <w:pPr>
              <w:tabs>
                <w:tab w:val="decimal" w:pos="830"/>
              </w:tabs>
              <w:spacing w:line="320" w:lineRule="exact"/>
              <w:ind w:rightChars="-92" w:right="-221"/>
            </w:pPr>
            <w:r w:rsidRPr="00DE3B15">
              <w:rPr>
                <w:rFonts w:hint="eastAsia"/>
              </w:rPr>
              <w:t>.256</w:t>
            </w:r>
          </w:p>
        </w:tc>
      </w:tr>
    </w:tbl>
    <w:p w14:paraId="0748ABCB" w14:textId="77777777" w:rsidR="00C82DA7" w:rsidRDefault="00C82DA7" w:rsidP="00C82DA7">
      <w:r>
        <w:t xml:space="preserve">Data are presented as mean ± standard deviation (SD) or n (%), as appropriate. </w:t>
      </w:r>
    </w:p>
    <w:p w14:paraId="09F3493D" w14:textId="77777777" w:rsidR="00C82DA7" w:rsidRDefault="00C82DA7" w:rsidP="00C82DA7">
      <w:r>
        <w:t xml:space="preserve">Continuous variables were compared using independent t tests. </w:t>
      </w:r>
    </w:p>
    <w:p w14:paraId="554D6F5E" w14:textId="77777777" w:rsidR="00C82DA7" w:rsidRDefault="00C82DA7" w:rsidP="00C82DA7">
      <w:r>
        <w:t xml:space="preserve">Categorical variables were compared using chi-square tests. </w:t>
      </w:r>
    </w:p>
    <w:p w14:paraId="16B64A8F" w14:textId="77777777" w:rsidR="00C82DA7" w:rsidRDefault="00C82DA7" w:rsidP="00C82DA7">
      <w:r>
        <w:t xml:space="preserve">An asterisk (*) indicates </w:t>
      </w:r>
      <w:r>
        <w:rPr>
          <w:rFonts w:hint="eastAsia"/>
          <w:i/>
          <w:iCs/>
        </w:rPr>
        <w:t>P</w:t>
      </w:r>
      <w:r w:rsidRPr="00AA5FDF">
        <w:rPr>
          <w:i/>
          <w:iCs/>
        </w:rPr>
        <w:t xml:space="preserve"> </w:t>
      </w:r>
      <w:r>
        <w:t xml:space="preserve">&lt; 0.05. </w:t>
      </w:r>
    </w:p>
    <w:p w14:paraId="6A570885" w14:textId="77777777" w:rsidR="00C82DA7" w:rsidRDefault="00C82DA7" w:rsidP="00C82DA7">
      <w:r w:rsidRPr="000B5092">
        <w:t>The reference group included participants without both high tongue echo intensity (&gt;23.53) and Yin-deficiency constitution.</w:t>
      </w:r>
    </w:p>
    <w:p w14:paraId="62F4AB31" w14:textId="4B9A180B" w:rsidR="00776BE4" w:rsidRDefault="00776BE4" w:rsidP="00776BE4">
      <w:pPr>
        <w:rPr>
          <w:rFonts w:ascii="Times" w:hAnsi="Times"/>
          <w:sz w:val="22"/>
          <w:szCs w:val="22"/>
        </w:rPr>
      </w:pPr>
    </w:p>
    <w:sectPr w:rsidR="00776B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2DD8B" w14:textId="77777777" w:rsidR="00EA2ADE" w:rsidRDefault="00EA2ADE" w:rsidP="00354DBC">
      <w:r>
        <w:separator/>
      </w:r>
    </w:p>
  </w:endnote>
  <w:endnote w:type="continuationSeparator" w:id="0">
    <w:p w14:paraId="1049435F" w14:textId="77777777" w:rsidR="00EA2ADE" w:rsidRDefault="00EA2ADE" w:rsidP="00354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28310" w14:textId="77777777" w:rsidR="00EA2ADE" w:rsidRDefault="00EA2ADE" w:rsidP="00354DBC">
      <w:r>
        <w:separator/>
      </w:r>
    </w:p>
  </w:footnote>
  <w:footnote w:type="continuationSeparator" w:id="0">
    <w:p w14:paraId="373F0537" w14:textId="77777777" w:rsidR="00EA2ADE" w:rsidRDefault="00EA2ADE" w:rsidP="00354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00C98"/>
    <w:multiLevelType w:val="multilevel"/>
    <w:tmpl w:val="8512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385BB0"/>
    <w:multiLevelType w:val="multilevel"/>
    <w:tmpl w:val="51E66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AC7521"/>
    <w:multiLevelType w:val="multilevel"/>
    <w:tmpl w:val="7B5AB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0144312">
    <w:abstractNumId w:val="1"/>
  </w:num>
  <w:num w:numId="2" w16cid:durableId="1308822892">
    <w:abstractNumId w:val="2"/>
  </w:num>
  <w:num w:numId="3" w16cid:durableId="610670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19"/>
    <w:rsid w:val="00026BB4"/>
    <w:rsid w:val="00034053"/>
    <w:rsid w:val="00034372"/>
    <w:rsid w:val="00036A20"/>
    <w:rsid w:val="00081D0C"/>
    <w:rsid w:val="000B3298"/>
    <w:rsid w:val="000C194E"/>
    <w:rsid w:val="000C1A7B"/>
    <w:rsid w:val="000C2D05"/>
    <w:rsid w:val="000C4A9B"/>
    <w:rsid w:val="000D0519"/>
    <w:rsid w:val="000E6F03"/>
    <w:rsid w:val="000F5D64"/>
    <w:rsid w:val="001060CD"/>
    <w:rsid w:val="00126D3B"/>
    <w:rsid w:val="00131635"/>
    <w:rsid w:val="00147F38"/>
    <w:rsid w:val="00153D02"/>
    <w:rsid w:val="00154AAF"/>
    <w:rsid w:val="001814AF"/>
    <w:rsid w:val="00196C28"/>
    <w:rsid w:val="001B2687"/>
    <w:rsid w:val="001B3606"/>
    <w:rsid w:val="001B3A08"/>
    <w:rsid w:val="001C737C"/>
    <w:rsid w:val="001D7F26"/>
    <w:rsid w:val="0020530B"/>
    <w:rsid w:val="00226D9E"/>
    <w:rsid w:val="00252D06"/>
    <w:rsid w:val="00255346"/>
    <w:rsid w:val="00256DA0"/>
    <w:rsid w:val="002723FD"/>
    <w:rsid w:val="002751D0"/>
    <w:rsid w:val="00291CDC"/>
    <w:rsid w:val="0029746C"/>
    <w:rsid w:val="002C1249"/>
    <w:rsid w:val="002D3A48"/>
    <w:rsid w:val="002E227A"/>
    <w:rsid w:val="002F371E"/>
    <w:rsid w:val="002F4E9D"/>
    <w:rsid w:val="002F78E9"/>
    <w:rsid w:val="00316471"/>
    <w:rsid w:val="003212BF"/>
    <w:rsid w:val="00330E49"/>
    <w:rsid w:val="0033778F"/>
    <w:rsid w:val="00354DBC"/>
    <w:rsid w:val="003620B8"/>
    <w:rsid w:val="003731EA"/>
    <w:rsid w:val="003B649F"/>
    <w:rsid w:val="003D7E60"/>
    <w:rsid w:val="003E1643"/>
    <w:rsid w:val="003E7D5D"/>
    <w:rsid w:val="003F2BF6"/>
    <w:rsid w:val="00410769"/>
    <w:rsid w:val="0041193C"/>
    <w:rsid w:val="0042603F"/>
    <w:rsid w:val="004345B2"/>
    <w:rsid w:val="0043723C"/>
    <w:rsid w:val="00466F5D"/>
    <w:rsid w:val="00476749"/>
    <w:rsid w:val="00477903"/>
    <w:rsid w:val="004A7AEF"/>
    <w:rsid w:val="004B7D02"/>
    <w:rsid w:val="004C2196"/>
    <w:rsid w:val="004C3D62"/>
    <w:rsid w:val="004E5611"/>
    <w:rsid w:val="00505B6A"/>
    <w:rsid w:val="00523103"/>
    <w:rsid w:val="00540CA1"/>
    <w:rsid w:val="005634BD"/>
    <w:rsid w:val="005A43B2"/>
    <w:rsid w:val="005B7988"/>
    <w:rsid w:val="005C1FBC"/>
    <w:rsid w:val="005D4264"/>
    <w:rsid w:val="00607B45"/>
    <w:rsid w:val="0061261E"/>
    <w:rsid w:val="00624EDD"/>
    <w:rsid w:val="00632C30"/>
    <w:rsid w:val="006374CB"/>
    <w:rsid w:val="00643859"/>
    <w:rsid w:val="00651E0A"/>
    <w:rsid w:val="00666A8E"/>
    <w:rsid w:val="0067711D"/>
    <w:rsid w:val="006A185F"/>
    <w:rsid w:val="006C5372"/>
    <w:rsid w:val="006C5CAC"/>
    <w:rsid w:val="007059EF"/>
    <w:rsid w:val="007122BF"/>
    <w:rsid w:val="00737136"/>
    <w:rsid w:val="00760035"/>
    <w:rsid w:val="00776BE4"/>
    <w:rsid w:val="0078152E"/>
    <w:rsid w:val="00792DAF"/>
    <w:rsid w:val="007A72A5"/>
    <w:rsid w:val="007C018F"/>
    <w:rsid w:val="007E29E2"/>
    <w:rsid w:val="007E74C4"/>
    <w:rsid w:val="007F3994"/>
    <w:rsid w:val="007F51AC"/>
    <w:rsid w:val="00803769"/>
    <w:rsid w:val="00821734"/>
    <w:rsid w:val="00832540"/>
    <w:rsid w:val="0084397E"/>
    <w:rsid w:val="008459B1"/>
    <w:rsid w:val="008469A7"/>
    <w:rsid w:val="00847986"/>
    <w:rsid w:val="00862624"/>
    <w:rsid w:val="00883777"/>
    <w:rsid w:val="008909FF"/>
    <w:rsid w:val="0089641F"/>
    <w:rsid w:val="008A5641"/>
    <w:rsid w:val="008D1977"/>
    <w:rsid w:val="008D1DD5"/>
    <w:rsid w:val="008E3364"/>
    <w:rsid w:val="008E41F8"/>
    <w:rsid w:val="00927475"/>
    <w:rsid w:val="00935FC9"/>
    <w:rsid w:val="00944391"/>
    <w:rsid w:val="009445E7"/>
    <w:rsid w:val="009573DA"/>
    <w:rsid w:val="009602A9"/>
    <w:rsid w:val="00960C1C"/>
    <w:rsid w:val="0096211D"/>
    <w:rsid w:val="009725A3"/>
    <w:rsid w:val="00984112"/>
    <w:rsid w:val="00987B4B"/>
    <w:rsid w:val="009A33A5"/>
    <w:rsid w:val="009C43B7"/>
    <w:rsid w:val="009E7752"/>
    <w:rsid w:val="00A01DF1"/>
    <w:rsid w:val="00A14379"/>
    <w:rsid w:val="00A27C79"/>
    <w:rsid w:val="00A75409"/>
    <w:rsid w:val="00A95EC8"/>
    <w:rsid w:val="00AA73D5"/>
    <w:rsid w:val="00AC6A76"/>
    <w:rsid w:val="00B1214A"/>
    <w:rsid w:val="00B20E1E"/>
    <w:rsid w:val="00B41C77"/>
    <w:rsid w:val="00B50BB5"/>
    <w:rsid w:val="00B85A9D"/>
    <w:rsid w:val="00BC6F4C"/>
    <w:rsid w:val="00C03C8A"/>
    <w:rsid w:val="00C12F6C"/>
    <w:rsid w:val="00C2364E"/>
    <w:rsid w:val="00C33802"/>
    <w:rsid w:val="00C37DF9"/>
    <w:rsid w:val="00C72D3B"/>
    <w:rsid w:val="00C82DA7"/>
    <w:rsid w:val="00C8357D"/>
    <w:rsid w:val="00C9453F"/>
    <w:rsid w:val="00C94E5E"/>
    <w:rsid w:val="00CC5DD9"/>
    <w:rsid w:val="00CD3003"/>
    <w:rsid w:val="00CD7381"/>
    <w:rsid w:val="00D0404B"/>
    <w:rsid w:val="00D22E38"/>
    <w:rsid w:val="00D3174B"/>
    <w:rsid w:val="00D3370D"/>
    <w:rsid w:val="00D37C60"/>
    <w:rsid w:val="00D73C7F"/>
    <w:rsid w:val="00D87A3B"/>
    <w:rsid w:val="00D92C4C"/>
    <w:rsid w:val="00DE111D"/>
    <w:rsid w:val="00DE3B15"/>
    <w:rsid w:val="00DF1280"/>
    <w:rsid w:val="00E03B83"/>
    <w:rsid w:val="00E57766"/>
    <w:rsid w:val="00E909AF"/>
    <w:rsid w:val="00E959A9"/>
    <w:rsid w:val="00E969A8"/>
    <w:rsid w:val="00E97BCD"/>
    <w:rsid w:val="00EA2ADE"/>
    <w:rsid w:val="00EC082B"/>
    <w:rsid w:val="00ED1260"/>
    <w:rsid w:val="00ED7FCF"/>
    <w:rsid w:val="00EE0280"/>
    <w:rsid w:val="00EF0AED"/>
    <w:rsid w:val="00F2737C"/>
    <w:rsid w:val="00F3583B"/>
    <w:rsid w:val="00F828FE"/>
    <w:rsid w:val="00F96D46"/>
    <w:rsid w:val="00FC7C8F"/>
    <w:rsid w:val="00FE1943"/>
    <w:rsid w:val="00FE4FD0"/>
    <w:rsid w:val="00F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EF032"/>
  <w15:chartTrackingRefBased/>
  <w15:docId w15:val="{4AE69135-44B2-4F74-ABF3-AA8C5DA7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519"/>
    <w:pPr>
      <w:spacing w:after="0" w:line="240" w:lineRule="auto"/>
    </w:pPr>
    <w:rPr>
      <w:rFonts w:ascii="Times New Roman" w:eastAsia="微軟正黑體" w:hAnsi="Times New Roman" w:cstheme="majorHAnsi"/>
    </w:rPr>
  </w:style>
  <w:style w:type="paragraph" w:styleId="1">
    <w:name w:val="heading 1"/>
    <w:basedOn w:val="a"/>
    <w:next w:val="a"/>
    <w:link w:val="10"/>
    <w:uiPriority w:val="9"/>
    <w:qFormat/>
    <w:rsid w:val="000D05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0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051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051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0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0519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0519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0519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0519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D05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D0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D051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D0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D051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D051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D05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D05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D0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05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D05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0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D05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05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05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0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D05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D051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0D0519"/>
    <w:pPr>
      <w:spacing w:after="0" w:line="240" w:lineRule="auto"/>
    </w:pPr>
    <w:rPr>
      <w:rFonts w:ascii="Times New Roman" w:eastAsia="微軟正黑體" w:hAnsi="Times New Roman" w:cs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354D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354DBC"/>
    <w:rPr>
      <w:rFonts w:ascii="Times New Roman" w:eastAsia="微軟正黑體" w:hAnsi="Times New Roman" w:cstheme="majorHAnsi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52310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ECA1D-9DF5-4716-A7CF-5F5EF0E080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2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冠佐 義大癌醫院</dc:creator>
  <cp:keywords/>
  <dc:description/>
  <cp:lastModifiedBy>陳冠佐 義大癌醫院</cp:lastModifiedBy>
  <cp:revision>64</cp:revision>
  <dcterms:created xsi:type="dcterms:W3CDTF">2026-02-04T14:13:00Z</dcterms:created>
  <dcterms:modified xsi:type="dcterms:W3CDTF">2026-06-10T14:47:00Z</dcterms:modified>
</cp:coreProperties>
</file>